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3DD" w:rsidRDefault="009113DD" w:rsidP="009113DD">
      <w:r w:rsidRPr="009E0A80">
        <w:rPr>
          <w:b/>
        </w:rPr>
        <w:t>Table S1. Lists of microRNAs for all drug and combination predictors used.</w:t>
      </w:r>
      <w:r w:rsidRPr="00077B8D">
        <w:t xml:space="preserve"> For each treatment</w:t>
      </w:r>
      <w:r>
        <w:t xml:space="preserve"> the list of </w:t>
      </w:r>
      <w:proofErr w:type="spellStart"/>
      <w:r>
        <w:t>Affymetrix</w:t>
      </w:r>
      <w:proofErr w:type="spellEnd"/>
      <w:r>
        <w:t xml:space="preserve"> </w:t>
      </w:r>
      <w:proofErr w:type="spellStart"/>
      <w:r>
        <w:t>probesets</w:t>
      </w:r>
      <w:proofErr w:type="spellEnd"/>
      <w:r>
        <w:t xml:space="preserve"> on the miRNA version 1.0 array are shown with their </w:t>
      </w:r>
      <w:proofErr w:type="spellStart"/>
      <w:r>
        <w:t>Affymetrix</w:t>
      </w:r>
      <w:proofErr w:type="spellEnd"/>
      <w:r>
        <w:t xml:space="preserve"> ID. </w:t>
      </w:r>
      <w:proofErr w:type="spellStart"/>
      <w:r>
        <w:t>Probesets</w:t>
      </w:r>
      <w:proofErr w:type="spellEnd"/>
      <w:r>
        <w:t xml:space="preserve"> shown in roman are positively </w:t>
      </w:r>
      <w:proofErr w:type="gramStart"/>
      <w:r>
        <w:t>correlated,</w:t>
      </w:r>
      <w:proofErr w:type="gramEnd"/>
      <w:r>
        <w:t xml:space="preserve"> </w:t>
      </w:r>
      <w:proofErr w:type="spellStart"/>
      <w:r>
        <w:t>probesets</w:t>
      </w:r>
      <w:proofErr w:type="spellEnd"/>
      <w:r>
        <w:t xml:space="preserve"> shown in italics are negatively correlated. For combination treatments, individual profiles are combined.</w:t>
      </w:r>
    </w:p>
    <w:p w:rsidR="009113DD" w:rsidRDefault="009113DD" w:rsidP="009113DD"/>
    <w:tbl>
      <w:tblPr>
        <w:tblStyle w:val="Tabel-Gitter"/>
        <w:tblW w:w="0" w:type="auto"/>
        <w:tblLook w:val="04A0"/>
      </w:tblPr>
      <w:tblGrid>
        <w:gridCol w:w="1718"/>
        <w:gridCol w:w="6798"/>
      </w:tblGrid>
      <w:tr w:rsidR="009113DD" w:rsidTr="00CC617C">
        <w:tc>
          <w:tcPr>
            <w:tcW w:w="1718" w:type="dxa"/>
          </w:tcPr>
          <w:p w:rsidR="009113DD" w:rsidRPr="002059CD" w:rsidRDefault="009113DD" w:rsidP="00CC617C">
            <w:pPr>
              <w:spacing w:line="360" w:lineRule="auto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6798" w:type="dxa"/>
          </w:tcPr>
          <w:p w:rsidR="009113DD" w:rsidRPr="002059CD" w:rsidRDefault="009113DD" w:rsidP="00CC617C">
            <w:pPr>
              <w:spacing w:line="360" w:lineRule="auto"/>
              <w:rPr>
                <w:b/>
              </w:rPr>
            </w:pPr>
            <w:r w:rsidRPr="002059CD">
              <w:rPr>
                <w:b/>
              </w:rPr>
              <w:t>List of microRNAs used to predict response</w:t>
            </w:r>
          </w:p>
        </w:tc>
      </w:tr>
      <w:tr w:rsidR="009113DD" w:rsidTr="00CC617C">
        <w:tc>
          <w:tcPr>
            <w:tcW w:w="1718" w:type="dxa"/>
          </w:tcPr>
          <w:p w:rsidR="009113DD" w:rsidRDefault="009113DD" w:rsidP="00CC617C">
            <w:pPr>
              <w:spacing w:line="360" w:lineRule="auto"/>
            </w:pPr>
            <w:r>
              <w:t>cisplatin</w:t>
            </w:r>
          </w:p>
        </w:tc>
        <w:tc>
          <w:tcPr>
            <w:tcW w:w="6798" w:type="dxa"/>
          </w:tcPr>
          <w:p w:rsidR="009113DD" w:rsidRDefault="009113DD" w:rsidP="00CC617C">
            <w:pPr>
              <w:rPr>
                <w:sz w:val="20"/>
                <w:szCs w:val="20"/>
              </w:rPr>
            </w:pPr>
            <w:r w:rsidRPr="00B73B9C">
              <w:rPr>
                <w:sz w:val="20"/>
                <w:szCs w:val="20"/>
              </w:rPr>
              <w:t>ENSG00000202498_x_st HBII-436_st HBII-438A_s_st HBII-85-11_st HBII-85-26_st HBII-85-2_x_st HBII-85-6_x_st HBII-85-8_x_st U38A_st U43_st U43_x_st U48_st U55_st U55_x_st U57_st U74_x_st U95_st hsa-miR-124_st hsa-miR-1281_st hsa-miR-181a-star_st hsa-miR-181b_st hsa-miR-1825_st hsa-miR-342-3p_st hsa-miR-374b-star_st hsa-miR-410_st hsa-miR-432_st hsa-miR-433_st hsa-miR-485-3p_st hsa-miR-542-5p_st hsa-miR-631_st hsa-miR-654-3p_st hsa-miR-766_st hsa-miR-923_st</w:t>
            </w:r>
            <w:r>
              <w:rPr>
                <w:sz w:val="20"/>
                <w:szCs w:val="20"/>
              </w:rPr>
              <w:t xml:space="preserve">  </w:t>
            </w:r>
          </w:p>
          <w:p w:rsidR="009113DD" w:rsidRPr="00C64439" w:rsidRDefault="009113DD" w:rsidP="00CC617C">
            <w:pPr>
              <w:rPr>
                <w:sz w:val="20"/>
                <w:szCs w:val="20"/>
              </w:rPr>
            </w:pPr>
            <w:r w:rsidRPr="00B73B9C">
              <w:rPr>
                <w:i/>
                <w:sz w:val="20"/>
                <w:szCs w:val="20"/>
              </w:rPr>
              <w:t>hsa-miR-10a_st hsa-miR-148b_st hsa-miR-151-3p_st hsa-miR-151-5p_st hsa-miR-183_st hsa-miR-192-star_st hsa-miR-192_st hsa-miR-193b_st hsa-miR-194_st hsa-miR-200a-star_st hsa-miR-200a_st hsa-miR-200b-star_st hsa-miR-200b_st hsa-miR-203_st hsa-miR-29b_st hsa-miR-30b_st hsa-miR-30d_st hsa-miR-320d_st hsa-miR-429_st hsa-miR-449a_st hsa-miR-449b_st hsa-miR-552_st hsa-miR-584_st hsa-miR-625_st hsa-miR-7_st</w:t>
            </w:r>
          </w:p>
        </w:tc>
      </w:tr>
      <w:tr w:rsidR="00EA28AE" w:rsidTr="00CC617C">
        <w:tc>
          <w:tcPr>
            <w:tcW w:w="1718" w:type="dxa"/>
          </w:tcPr>
          <w:p w:rsidR="00EA28AE" w:rsidRDefault="00EA28AE" w:rsidP="00CC617C">
            <w:pPr>
              <w:spacing w:line="360" w:lineRule="auto"/>
            </w:pPr>
            <w:proofErr w:type="spellStart"/>
            <w:r>
              <w:t>capecitabine</w:t>
            </w:r>
            <w:proofErr w:type="spellEnd"/>
          </w:p>
        </w:tc>
        <w:tc>
          <w:tcPr>
            <w:tcW w:w="6798" w:type="dxa"/>
          </w:tcPr>
          <w:p w:rsidR="00EA28AE" w:rsidRDefault="00EA28AE" w:rsidP="00CC617C">
            <w:pPr>
              <w:rPr>
                <w:i/>
                <w:sz w:val="20"/>
                <w:szCs w:val="20"/>
              </w:rPr>
            </w:pPr>
            <w:r w:rsidRPr="00B73B9C">
              <w:rPr>
                <w:sz w:val="20"/>
                <w:szCs w:val="20"/>
              </w:rPr>
              <w:t>ACA10_s_st ACA18_x_st ACA44_st ACA48_x_st ACA55_st ACA61_st ACA9_st ENSG00000199411_s_st ENSG00000201859_x_st ENSG00000207002_st ENSG00000207002_x_st ENSG00000207098_st ENSG00000212604_st HBII-142_st HBII-142_x_st HBII-166_st HBII-336_st HBII-382_s_st HBII-55_st U15A_st U17b_st U22_st U3-2_s_st U36C_st U38B_st U38B_x_st U49A_st U51_st U55_x_st U56_st U71c_x_st U71d_st U71d_x_st U74_x_st U78_s_st U78_x_st U83B_st U95_st U96a_x_st U97_st U99_st hcmv-miR-UL70-3p_st hsa-let-7b-star_st hsa-miR-1183_st hsa-miR-1201_st hsa-miR-1203_st hsa-miR-1207-5p_st hsa-miR-1225-5p_st hsa-miR-1228-star_st hsa-miR-1228_st hsa-miR-1246_st hsa-miR-1249_st hsa-miR-1260_st hsa-miR-1268_st hsa-miR-1281_st hsa-miR-1298_st hsa-miR-1299_st hsa-miR-1300_st hsa-miR-1322_st hsa-miR-135b-star_st hsa-miR-145_st hsa-miR-149-star_st hsa-miR-150_st hsa-miR-15a-star_st hsa-miR-17-star_st hsa-miR-1826_st hsa-miR-18a-star_st hsa-miR-18a_st hsa-miR-195-star_st hsa-miR-202_st hsa-miR-297_st hsa-miR-302d_st hsa-miR-330-3p_st hsa-miR-335-star_st hsa-miR-338-5p_st hsa-miR-346_st hsa-miR-34b_st hsa-miR-486-3p_st hsa-miR-486-5p_st hsa-miR-491-3p_st hsa-miR-548c-5p_st hsa-miR-551b_st hsa-miR-572_st hsa-miR-574-5p_st hsa-miR-593-star_st hsa-miR-595_st hsa-miR-610_st hsa-miR-629-star_st hsa-miR-637_st hsa-miR-638_st hsa-miR-640_st hsa-miR-647_st hsa-miR-663b_st hsa-miR-768-3p_st hsa-miR-885-5p_st hsa-miR-886-3p_st hsa-miR-923_st hsa-miR-92a_st hsa-miR-92b-star_st hsa-miR-936_st hsa-miR-943_</w:t>
            </w:r>
            <w:r w:rsidRPr="00B73B9C">
              <w:rPr>
                <w:i/>
                <w:sz w:val="20"/>
                <w:szCs w:val="20"/>
              </w:rPr>
              <w:t xml:space="preserve">st  </w:t>
            </w:r>
          </w:p>
          <w:p w:rsidR="00EA28AE" w:rsidRPr="00C64439" w:rsidRDefault="00EA28AE" w:rsidP="00CC617C">
            <w:pPr>
              <w:rPr>
                <w:sz w:val="20"/>
                <w:szCs w:val="20"/>
              </w:rPr>
            </w:pPr>
            <w:r w:rsidRPr="00B73B9C">
              <w:rPr>
                <w:i/>
                <w:sz w:val="20"/>
                <w:szCs w:val="20"/>
              </w:rPr>
              <w:t>hsa-let-7a_st hsa-let-7b_st hsa-let-7c_st hsa-let-7e-star_st hsa-let-7e_st hsa-let-7f_st hsa-miR-100_st hsa-miR-125a-3p_st hsa-miR-125a-5p_st hsa-miR-125b_st hsa-miR-1287_st hsa-miR-1301_st hsa-miR-130a_st hsa-miR-149_st hsa-miR-151-3p_st hsa-miR-151-5p_st hsa-miR-155_st hsa-miR-181d_st hsa-miR-193a-5p_st hsa-miR-193b-star_st hsa-miR-193b_st hsa-miR-196b_st hsa-miR-221-star_st hsa-miR-26a_st hsa-miR-29a-star_st hsa-miR-30a_st hsa-miR-30b-star_st hsa-miR-31-star_st hsa-miR-31_st hsa-miR-320d_st hsa-miR-335_st hsa-miR-505-star_st hsa-miR-542-5p_st hsa-miR-658_st hsa-miR-935_st hsa-miR-98_st hsa-miR-99a_st hsa-miR-99b-star_st hsa-miR-99b_st</w:t>
            </w:r>
          </w:p>
        </w:tc>
      </w:tr>
      <w:tr w:rsidR="00EA28AE" w:rsidTr="00CC617C">
        <w:tc>
          <w:tcPr>
            <w:tcW w:w="1718" w:type="dxa"/>
          </w:tcPr>
          <w:p w:rsidR="00EA28AE" w:rsidRDefault="00EA28AE" w:rsidP="00CC617C">
            <w:pPr>
              <w:spacing w:line="360" w:lineRule="auto"/>
            </w:pPr>
            <w:proofErr w:type="spellStart"/>
            <w:r>
              <w:t>epirubicine</w:t>
            </w:r>
            <w:proofErr w:type="spellEnd"/>
          </w:p>
        </w:tc>
        <w:tc>
          <w:tcPr>
            <w:tcW w:w="6798" w:type="dxa"/>
          </w:tcPr>
          <w:p w:rsidR="00EA28AE" w:rsidRDefault="00EA28AE" w:rsidP="00CC617C">
            <w:pPr>
              <w:rPr>
                <w:sz w:val="20"/>
                <w:szCs w:val="20"/>
              </w:rPr>
            </w:pPr>
            <w:r w:rsidRPr="00B73B9C">
              <w:rPr>
                <w:sz w:val="20"/>
                <w:szCs w:val="20"/>
              </w:rPr>
              <w:t>HBII-85-6_x_st U104_st U17b_st U17b_x_st U52_st U55_st U55_x_st hsa-miR-106a-star_st hsa-miR-106b-star_st hsa-miR-1183_st hsa-miR-124_st hsa-miR-127-3p_st hsa-miR-1281_st hsa-miR-1299_st hsa-miR-140-3p_st hsa-miR-153_st hsa-miR-154_st hsa-miR-181c_st hsa-miR-195-star_st hsa-miR-199a-3p_st hsa-</w:t>
            </w:r>
            <w:r w:rsidRPr="00B73B9C">
              <w:rPr>
                <w:sz w:val="20"/>
                <w:szCs w:val="20"/>
              </w:rPr>
              <w:lastRenderedPageBreak/>
              <w:t>miR-199a-5p_st hsa-miR-199b-3p_st hsa-miR-297_st hsa-miR-29b-2-star_st hsa-miR-33b-star_st hsa-miR-342-3p_st hsa-miR-346_st hsa-miR-34b_st hsa-miR-409-5p_st hsa-miR-431_st hsa-miR-432_st hsa-miR-433_st hsa-miR-629-star_st hsa-miR-631_st hsa-miR-654-3p_st hsa-miR-671-5p_st hsa-miR-766_st hsa-miR-92b_st</w:t>
            </w:r>
            <w:r>
              <w:rPr>
                <w:sz w:val="20"/>
                <w:szCs w:val="20"/>
              </w:rPr>
              <w:t xml:space="preserve">  </w:t>
            </w:r>
          </w:p>
          <w:p w:rsidR="00EA28AE" w:rsidRPr="00C64439" w:rsidRDefault="00EA28AE" w:rsidP="00CC617C">
            <w:pPr>
              <w:rPr>
                <w:sz w:val="20"/>
                <w:szCs w:val="20"/>
              </w:rPr>
            </w:pPr>
            <w:r w:rsidRPr="00E47B02">
              <w:rPr>
                <w:i/>
                <w:sz w:val="20"/>
                <w:szCs w:val="20"/>
              </w:rPr>
              <w:t>hsa-let-7e_st hsa-miR-10a-star_st hsa-miR-10a_st hsa-miR-10b_st hsa-miR-125a-3p_st hsa-miR-125a-5p_st hsa-miR-141-star_st hsa-miR-141_st hsa-miR-151-3p_st hsa-miR-151-5p_st hsa-miR-192_st hsa-miR-193b_st hsa-miR-194_st hsa-miR-200a-star_st hsa-miR-200a_st hsa-miR-200b-star_st hsa-miR-200b_st hsa-miR-200c-star_st hsa-miR-200c_st hsa-miR-203_st hsa-miR-221-star_st hsa-miR-23a_st hsa-miR-29b-1-star_st hsa-miR-29b_st hsa-miR-30a-star_st hsa-miR-30a_st hsa-miR-30b-star_st hsa-miR-30c-2-star_st hsa-miR-30c_st hsa-miR-30d_st hsa-miR-30e-star_st hsa-miR-371-3p_st hsa-miR-371-5p_st hsa-miR-372_st hsa-miR-373_st hsa-miR-429_st hsa-miR-516a-5p_st hsa-miR-720_st hsa-miR-934_st hsa-miR-99b-star_st hsa-miR-99b_st</w:t>
            </w:r>
          </w:p>
        </w:tc>
      </w:tr>
      <w:tr w:rsidR="00EA28AE" w:rsidTr="00CC617C">
        <w:tc>
          <w:tcPr>
            <w:tcW w:w="1718" w:type="dxa"/>
          </w:tcPr>
          <w:p w:rsidR="00EA28AE" w:rsidRDefault="00EA28AE" w:rsidP="00CC617C">
            <w:pPr>
              <w:spacing w:line="360" w:lineRule="auto"/>
            </w:pPr>
          </w:p>
        </w:tc>
        <w:tc>
          <w:tcPr>
            <w:tcW w:w="6798" w:type="dxa"/>
          </w:tcPr>
          <w:p w:rsidR="00EA28AE" w:rsidRPr="00C64439" w:rsidRDefault="00EA28AE" w:rsidP="00CC617C">
            <w:pPr>
              <w:rPr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EF1B84" w:rsidRDefault="00EF1B84"/>
    <w:sectPr w:rsidR="00EF1B84" w:rsidSect="00E10E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9113DD"/>
    <w:rsid w:val="00003C32"/>
    <w:rsid w:val="00011666"/>
    <w:rsid w:val="000135FA"/>
    <w:rsid w:val="00016E85"/>
    <w:rsid w:val="00026524"/>
    <w:rsid w:val="00031C9B"/>
    <w:rsid w:val="00033EAF"/>
    <w:rsid w:val="00045CE8"/>
    <w:rsid w:val="00050412"/>
    <w:rsid w:val="000553F0"/>
    <w:rsid w:val="00063B4E"/>
    <w:rsid w:val="000716B1"/>
    <w:rsid w:val="000727B6"/>
    <w:rsid w:val="00074031"/>
    <w:rsid w:val="00082689"/>
    <w:rsid w:val="000857DC"/>
    <w:rsid w:val="00086410"/>
    <w:rsid w:val="00090CF2"/>
    <w:rsid w:val="000A196D"/>
    <w:rsid w:val="000A5DD5"/>
    <w:rsid w:val="000A62A1"/>
    <w:rsid w:val="000A742B"/>
    <w:rsid w:val="000B1C4D"/>
    <w:rsid w:val="000C2377"/>
    <w:rsid w:val="000C67EB"/>
    <w:rsid w:val="000D32E9"/>
    <w:rsid w:val="000D6FC8"/>
    <w:rsid w:val="000E1D5F"/>
    <w:rsid w:val="000E24DD"/>
    <w:rsid w:val="000F008E"/>
    <w:rsid w:val="000F1535"/>
    <w:rsid w:val="000F187C"/>
    <w:rsid w:val="000F4D4D"/>
    <w:rsid w:val="000F4E9E"/>
    <w:rsid w:val="000F7E7E"/>
    <w:rsid w:val="00104161"/>
    <w:rsid w:val="0010607F"/>
    <w:rsid w:val="00113F9F"/>
    <w:rsid w:val="0012249C"/>
    <w:rsid w:val="00141467"/>
    <w:rsid w:val="001522AE"/>
    <w:rsid w:val="00154A58"/>
    <w:rsid w:val="00156366"/>
    <w:rsid w:val="0016618F"/>
    <w:rsid w:val="001747C5"/>
    <w:rsid w:val="0017545F"/>
    <w:rsid w:val="00175FD6"/>
    <w:rsid w:val="00177256"/>
    <w:rsid w:val="001817D9"/>
    <w:rsid w:val="00187ECC"/>
    <w:rsid w:val="0019083A"/>
    <w:rsid w:val="001936FC"/>
    <w:rsid w:val="001939CC"/>
    <w:rsid w:val="0019699F"/>
    <w:rsid w:val="001A34E7"/>
    <w:rsid w:val="001A409E"/>
    <w:rsid w:val="001A6F93"/>
    <w:rsid w:val="001B3ADB"/>
    <w:rsid w:val="001B6A30"/>
    <w:rsid w:val="001B6B3B"/>
    <w:rsid w:val="001D2C13"/>
    <w:rsid w:val="001D2F06"/>
    <w:rsid w:val="001D6EB2"/>
    <w:rsid w:val="001E3BB6"/>
    <w:rsid w:val="001E746A"/>
    <w:rsid w:val="002009C0"/>
    <w:rsid w:val="00201DFB"/>
    <w:rsid w:val="00203CC0"/>
    <w:rsid w:val="00213871"/>
    <w:rsid w:val="002146A7"/>
    <w:rsid w:val="00223DA4"/>
    <w:rsid w:val="0022656A"/>
    <w:rsid w:val="00227909"/>
    <w:rsid w:val="0022799B"/>
    <w:rsid w:val="002308E5"/>
    <w:rsid w:val="00233A59"/>
    <w:rsid w:val="00245B08"/>
    <w:rsid w:val="002462A6"/>
    <w:rsid w:val="00251B38"/>
    <w:rsid w:val="0026055D"/>
    <w:rsid w:val="00273B0E"/>
    <w:rsid w:val="00273C8D"/>
    <w:rsid w:val="00283AF7"/>
    <w:rsid w:val="002878DB"/>
    <w:rsid w:val="002A0431"/>
    <w:rsid w:val="002C306F"/>
    <w:rsid w:val="002D299F"/>
    <w:rsid w:val="002E16FE"/>
    <w:rsid w:val="002E664B"/>
    <w:rsid w:val="002F000E"/>
    <w:rsid w:val="003051EF"/>
    <w:rsid w:val="00305669"/>
    <w:rsid w:val="003062B4"/>
    <w:rsid w:val="003068BE"/>
    <w:rsid w:val="003128E7"/>
    <w:rsid w:val="0032688E"/>
    <w:rsid w:val="003319CC"/>
    <w:rsid w:val="0033251C"/>
    <w:rsid w:val="003437C3"/>
    <w:rsid w:val="003520BC"/>
    <w:rsid w:val="0036130D"/>
    <w:rsid w:val="00380C02"/>
    <w:rsid w:val="00381103"/>
    <w:rsid w:val="0038223D"/>
    <w:rsid w:val="003833A4"/>
    <w:rsid w:val="003839B1"/>
    <w:rsid w:val="0038487A"/>
    <w:rsid w:val="0038652E"/>
    <w:rsid w:val="00387250"/>
    <w:rsid w:val="003A3246"/>
    <w:rsid w:val="003A574F"/>
    <w:rsid w:val="003B3F0B"/>
    <w:rsid w:val="003B70A6"/>
    <w:rsid w:val="003B744D"/>
    <w:rsid w:val="003D1ED7"/>
    <w:rsid w:val="003E1B9D"/>
    <w:rsid w:val="003E76EF"/>
    <w:rsid w:val="003F067C"/>
    <w:rsid w:val="00402964"/>
    <w:rsid w:val="00403001"/>
    <w:rsid w:val="00404395"/>
    <w:rsid w:val="004055A3"/>
    <w:rsid w:val="00406FF2"/>
    <w:rsid w:val="004137EC"/>
    <w:rsid w:val="00414555"/>
    <w:rsid w:val="004159DF"/>
    <w:rsid w:val="00431815"/>
    <w:rsid w:val="00434CCA"/>
    <w:rsid w:val="00434ED2"/>
    <w:rsid w:val="004423FD"/>
    <w:rsid w:val="00443AC5"/>
    <w:rsid w:val="0044737D"/>
    <w:rsid w:val="0045031E"/>
    <w:rsid w:val="004509E3"/>
    <w:rsid w:val="00460F90"/>
    <w:rsid w:val="00463781"/>
    <w:rsid w:val="0046670F"/>
    <w:rsid w:val="00467EA4"/>
    <w:rsid w:val="00471087"/>
    <w:rsid w:val="00473714"/>
    <w:rsid w:val="00475594"/>
    <w:rsid w:val="0048507B"/>
    <w:rsid w:val="00492D0B"/>
    <w:rsid w:val="00492FE6"/>
    <w:rsid w:val="00493A33"/>
    <w:rsid w:val="00496CCA"/>
    <w:rsid w:val="004A1051"/>
    <w:rsid w:val="004A524E"/>
    <w:rsid w:val="004A6CE4"/>
    <w:rsid w:val="004B0BAE"/>
    <w:rsid w:val="004B2378"/>
    <w:rsid w:val="004B679E"/>
    <w:rsid w:val="004C3380"/>
    <w:rsid w:val="004D6F33"/>
    <w:rsid w:val="004E7746"/>
    <w:rsid w:val="004F7022"/>
    <w:rsid w:val="005016DF"/>
    <w:rsid w:val="00506576"/>
    <w:rsid w:val="00510349"/>
    <w:rsid w:val="0051118D"/>
    <w:rsid w:val="005117D0"/>
    <w:rsid w:val="005135A7"/>
    <w:rsid w:val="0051593B"/>
    <w:rsid w:val="00517FFA"/>
    <w:rsid w:val="0052122B"/>
    <w:rsid w:val="005278CF"/>
    <w:rsid w:val="005324A4"/>
    <w:rsid w:val="00537D41"/>
    <w:rsid w:val="00542854"/>
    <w:rsid w:val="00566CCE"/>
    <w:rsid w:val="005716C3"/>
    <w:rsid w:val="005757C0"/>
    <w:rsid w:val="0059018F"/>
    <w:rsid w:val="0059476E"/>
    <w:rsid w:val="005A4D5D"/>
    <w:rsid w:val="005B430C"/>
    <w:rsid w:val="005B73A7"/>
    <w:rsid w:val="005C4037"/>
    <w:rsid w:val="005C64AA"/>
    <w:rsid w:val="005D1D3B"/>
    <w:rsid w:val="005F2D99"/>
    <w:rsid w:val="005F3A39"/>
    <w:rsid w:val="005F4055"/>
    <w:rsid w:val="005F7DE3"/>
    <w:rsid w:val="0060053B"/>
    <w:rsid w:val="00600ADB"/>
    <w:rsid w:val="00606B87"/>
    <w:rsid w:val="0062435A"/>
    <w:rsid w:val="006341A8"/>
    <w:rsid w:val="00636147"/>
    <w:rsid w:val="00640A60"/>
    <w:rsid w:val="00645DC4"/>
    <w:rsid w:val="00650367"/>
    <w:rsid w:val="00654C9B"/>
    <w:rsid w:val="00655B40"/>
    <w:rsid w:val="00670CB2"/>
    <w:rsid w:val="00671C63"/>
    <w:rsid w:val="00672269"/>
    <w:rsid w:val="00675DAF"/>
    <w:rsid w:val="00677557"/>
    <w:rsid w:val="00681139"/>
    <w:rsid w:val="00683F39"/>
    <w:rsid w:val="00690168"/>
    <w:rsid w:val="00690F55"/>
    <w:rsid w:val="006A0D7B"/>
    <w:rsid w:val="006A1E34"/>
    <w:rsid w:val="006A306D"/>
    <w:rsid w:val="006B0067"/>
    <w:rsid w:val="006B0996"/>
    <w:rsid w:val="006B270E"/>
    <w:rsid w:val="006B366C"/>
    <w:rsid w:val="006B4DB5"/>
    <w:rsid w:val="006B7B9B"/>
    <w:rsid w:val="006C5087"/>
    <w:rsid w:val="006E2F91"/>
    <w:rsid w:val="006F01D1"/>
    <w:rsid w:val="006F1726"/>
    <w:rsid w:val="006F361C"/>
    <w:rsid w:val="006F3EE1"/>
    <w:rsid w:val="00711427"/>
    <w:rsid w:val="0071310D"/>
    <w:rsid w:val="007170FC"/>
    <w:rsid w:val="007473FB"/>
    <w:rsid w:val="007572D8"/>
    <w:rsid w:val="00762A5B"/>
    <w:rsid w:val="00770051"/>
    <w:rsid w:val="00773E16"/>
    <w:rsid w:val="00775811"/>
    <w:rsid w:val="00784101"/>
    <w:rsid w:val="00790A5B"/>
    <w:rsid w:val="00790F52"/>
    <w:rsid w:val="007A07E3"/>
    <w:rsid w:val="007A4D76"/>
    <w:rsid w:val="007B0C66"/>
    <w:rsid w:val="007C21A3"/>
    <w:rsid w:val="007D0333"/>
    <w:rsid w:val="007E5B27"/>
    <w:rsid w:val="007F0AF4"/>
    <w:rsid w:val="007F1702"/>
    <w:rsid w:val="007F1CA6"/>
    <w:rsid w:val="007F41CB"/>
    <w:rsid w:val="007F6890"/>
    <w:rsid w:val="0080236C"/>
    <w:rsid w:val="00811E4D"/>
    <w:rsid w:val="00811F18"/>
    <w:rsid w:val="00815F54"/>
    <w:rsid w:val="008204B5"/>
    <w:rsid w:val="00834880"/>
    <w:rsid w:val="00834CBB"/>
    <w:rsid w:val="00835151"/>
    <w:rsid w:val="00835525"/>
    <w:rsid w:val="00842A83"/>
    <w:rsid w:val="00850D23"/>
    <w:rsid w:val="008531F7"/>
    <w:rsid w:val="00864BB9"/>
    <w:rsid w:val="00867B16"/>
    <w:rsid w:val="00876E43"/>
    <w:rsid w:val="0088171C"/>
    <w:rsid w:val="00882CB5"/>
    <w:rsid w:val="008874EB"/>
    <w:rsid w:val="008A2FED"/>
    <w:rsid w:val="008A6A17"/>
    <w:rsid w:val="008C7C30"/>
    <w:rsid w:val="008D55BA"/>
    <w:rsid w:val="008E3BC6"/>
    <w:rsid w:val="00904934"/>
    <w:rsid w:val="00905BBB"/>
    <w:rsid w:val="009113DD"/>
    <w:rsid w:val="00914AB3"/>
    <w:rsid w:val="00921737"/>
    <w:rsid w:val="00923064"/>
    <w:rsid w:val="00923FE9"/>
    <w:rsid w:val="009363B1"/>
    <w:rsid w:val="00936BE2"/>
    <w:rsid w:val="00945A77"/>
    <w:rsid w:val="00947FD0"/>
    <w:rsid w:val="00956850"/>
    <w:rsid w:val="00960B4B"/>
    <w:rsid w:val="00963F64"/>
    <w:rsid w:val="0096432E"/>
    <w:rsid w:val="00970206"/>
    <w:rsid w:val="009763F2"/>
    <w:rsid w:val="00983F8C"/>
    <w:rsid w:val="0098499A"/>
    <w:rsid w:val="00987FC7"/>
    <w:rsid w:val="009919EE"/>
    <w:rsid w:val="009A03DF"/>
    <w:rsid w:val="009A57E9"/>
    <w:rsid w:val="009C7D1A"/>
    <w:rsid w:val="009D1788"/>
    <w:rsid w:val="009D3BE6"/>
    <w:rsid w:val="009D4464"/>
    <w:rsid w:val="009D4B03"/>
    <w:rsid w:val="009D5CBA"/>
    <w:rsid w:val="009D67FC"/>
    <w:rsid w:val="009E51AC"/>
    <w:rsid w:val="009F10E8"/>
    <w:rsid w:val="009F1855"/>
    <w:rsid w:val="009F7FD3"/>
    <w:rsid w:val="00A0206D"/>
    <w:rsid w:val="00A24242"/>
    <w:rsid w:val="00A310D6"/>
    <w:rsid w:val="00A36A99"/>
    <w:rsid w:val="00A4171F"/>
    <w:rsid w:val="00A42F7C"/>
    <w:rsid w:val="00A455D7"/>
    <w:rsid w:val="00A524BB"/>
    <w:rsid w:val="00A5361C"/>
    <w:rsid w:val="00A617D3"/>
    <w:rsid w:val="00A72DA3"/>
    <w:rsid w:val="00A82973"/>
    <w:rsid w:val="00A836BA"/>
    <w:rsid w:val="00A93DFF"/>
    <w:rsid w:val="00AA55ED"/>
    <w:rsid w:val="00AB22CA"/>
    <w:rsid w:val="00AB6094"/>
    <w:rsid w:val="00AC04F7"/>
    <w:rsid w:val="00AC12F4"/>
    <w:rsid w:val="00AD60CC"/>
    <w:rsid w:val="00AD7A4E"/>
    <w:rsid w:val="00AE12EA"/>
    <w:rsid w:val="00AE38DD"/>
    <w:rsid w:val="00AE5390"/>
    <w:rsid w:val="00AE6BCF"/>
    <w:rsid w:val="00AE754A"/>
    <w:rsid w:val="00AF55FB"/>
    <w:rsid w:val="00AF692F"/>
    <w:rsid w:val="00B12AEC"/>
    <w:rsid w:val="00B1512E"/>
    <w:rsid w:val="00B21493"/>
    <w:rsid w:val="00B342AF"/>
    <w:rsid w:val="00B4588E"/>
    <w:rsid w:val="00B47100"/>
    <w:rsid w:val="00B52373"/>
    <w:rsid w:val="00B576DB"/>
    <w:rsid w:val="00B754A2"/>
    <w:rsid w:val="00B829CB"/>
    <w:rsid w:val="00B90F1C"/>
    <w:rsid w:val="00B96E31"/>
    <w:rsid w:val="00BA10AE"/>
    <w:rsid w:val="00BA1978"/>
    <w:rsid w:val="00BB23D1"/>
    <w:rsid w:val="00BB2C3E"/>
    <w:rsid w:val="00BC53C7"/>
    <w:rsid w:val="00BD07BB"/>
    <w:rsid w:val="00BD61EC"/>
    <w:rsid w:val="00BD6480"/>
    <w:rsid w:val="00BE0259"/>
    <w:rsid w:val="00BF0A0D"/>
    <w:rsid w:val="00BF6443"/>
    <w:rsid w:val="00C005F8"/>
    <w:rsid w:val="00C01329"/>
    <w:rsid w:val="00C02251"/>
    <w:rsid w:val="00C1332F"/>
    <w:rsid w:val="00C1693D"/>
    <w:rsid w:val="00C17A47"/>
    <w:rsid w:val="00C23859"/>
    <w:rsid w:val="00C26E63"/>
    <w:rsid w:val="00C32E51"/>
    <w:rsid w:val="00C435C4"/>
    <w:rsid w:val="00C45EEF"/>
    <w:rsid w:val="00C670A5"/>
    <w:rsid w:val="00C76383"/>
    <w:rsid w:val="00C80B94"/>
    <w:rsid w:val="00C82404"/>
    <w:rsid w:val="00C838B6"/>
    <w:rsid w:val="00C83FEE"/>
    <w:rsid w:val="00C863F3"/>
    <w:rsid w:val="00C92FAE"/>
    <w:rsid w:val="00C97D0F"/>
    <w:rsid w:val="00CC5EC9"/>
    <w:rsid w:val="00CD7CE5"/>
    <w:rsid w:val="00CE112D"/>
    <w:rsid w:val="00CE20E8"/>
    <w:rsid w:val="00CE3FB9"/>
    <w:rsid w:val="00CE7594"/>
    <w:rsid w:val="00CE7F57"/>
    <w:rsid w:val="00CF1905"/>
    <w:rsid w:val="00CF5CA9"/>
    <w:rsid w:val="00CF642F"/>
    <w:rsid w:val="00CF6846"/>
    <w:rsid w:val="00D0550F"/>
    <w:rsid w:val="00D15777"/>
    <w:rsid w:val="00D164E9"/>
    <w:rsid w:val="00D308F2"/>
    <w:rsid w:val="00D3475C"/>
    <w:rsid w:val="00D377FA"/>
    <w:rsid w:val="00D37C4C"/>
    <w:rsid w:val="00D40FEF"/>
    <w:rsid w:val="00D4479B"/>
    <w:rsid w:val="00D45646"/>
    <w:rsid w:val="00D46959"/>
    <w:rsid w:val="00D53550"/>
    <w:rsid w:val="00D601E0"/>
    <w:rsid w:val="00D614A9"/>
    <w:rsid w:val="00D663DB"/>
    <w:rsid w:val="00D916D8"/>
    <w:rsid w:val="00D97131"/>
    <w:rsid w:val="00DA1A65"/>
    <w:rsid w:val="00DA1C28"/>
    <w:rsid w:val="00DA4BD6"/>
    <w:rsid w:val="00DA7915"/>
    <w:rsid w:val="00DB144D"/>
    <w:rsid w:val="00DB46ED"/>
    <w:rsid w:val="00DC315B"/>
    <w:rsid w:val="00DD3CF1"/>
    <w:rsid w:val="00DD41BB"/>
    <w:rsid w:val="00DD443D"/>
    <w:rsid w:val="00DD53CA"/>
    <w:rsid w:val="00DD5788"/>
    <w:rsid w:val="00DD64C9"/>
    <w:rsid w:val="00DD6730"/>
    <w:rsid w:val="00DD7E57"/>
    <w:rsid w:val="00DF4F3A"/>
    <w:rsid w:val="00E10ED9"/>
    <w:rsid w:val="00E2112E"/>
    <w:rsid w:val="00E237C3"/>
    <w:rsid w:val="00E24214"/>
    <w:rsid w:val="00E24EA2"/>
    <w:rsid w:val="00E37002"/>
    <w:rsid w:val="00E624E1"/>
    <w:rsid w:val="00E701D3"/>
    <w:rsid w:val="00E808EF"/>
    <w:rsid w:val="00E80ABE"/>
    <w:rsid w:val="00E821E0"/>
    <w:rsid w:val="00E82508"/>
    <w:rsid w:val="00E97DD8"/>
    <w:rsid w:val="00EA28AE"/>
    <w:rsid w:val="00EA3764"/>
    <w:rsid w:val="00EB3E70"/>
    <w:rsid w:val="00EC004C"/>
    <w:rsid w:val="00ED4696"/>
    <w:rsid w:val="00ED4A51"/>
    <w:rsid w:val="00ED57E8"/>
    <w:rsid w:val="00EE0849"/>
    <w:rsid w:val="00EE31E3"/>
    <w:rsid w:val="00EE3CB4"/>
    <w:rsid w:val="00EE6A72"/>
    <w:rsid w:val="00EF0D0B"/>
    <w:rsid w:val="00EF1788"/>
    <w:rsid w:val="00EF1B84"/>
    <w:rsid w:val="00EF4309"/>
    <w:rsid w:val="00EF476B"/>
    <w:rsid w:val="00EF5F51"/>
    <w:rsid w:val="00F120C9"/>
    <w:rsid w:val="00F20CAD"/>
    <w:rsid w:val="00F21E5B"/>
    <w:rsid w:val="00F24E08"/>
    <w:rsid w:val="00F31183"/>
    <w:rsid w:val="00F329E7"/>
    <w:rsid w:val="00F42E96"/>
    <w:rsid w:val="00F43F69"/>
    <w:rsid w:val="00F443DA"/>
    <w:rsid w:val="00F80A84"/>
    <w:rsid w:val="00F85A82"/>
    <w:rsid w:val="00F94156"/>
    <w:rsid w:val="00F95EAA"/>
    <w:rsid w:val="00FA1AB8"/>
    <w:rsid w:val="00FB0EBA"/>
    <w:rsid w:val="00FB1C4D"/>
    <w:rsid w:val="00FB561C"/>
    <w:rsid w:val="00FB7E5F"/>
    <w:rsid w:val="00FC02A9"/>
    <w:rsid w:val="00FC7D1C"/>
    <w:rsid w:val="00FD7BAA"/>
    <w:rsid w:val="00FE5C1A"/>
    <w:rsid w:val="00FF452D"/>
    <w:rsid w:val="00FF6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3DD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113D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inther</dc:creator>
  <cp:lastModifiedBy>Mette</cp:lastModifiedBy>
  <cp:revision>2</cp:revision>
  <dcterms:created xsi:type="dcterms:W3CDTF">2015-12-10T13:18:00Z</dcterms:created>
  <dcterms:modified xsi:type="dcterms:W3CDTF">2015-12-10T13:18:00Z</dcterms:modified>
</cp:coreProperties>
</file>